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A8D5F" w14:textId="4B499F01" w:rsidR="003310AF" w:rsidRPr="00CD4355" w:rsidRDefault="003310AF" w:rsidP="003310A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4355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DB2A87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Pr="00CD4355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527627">
        <w:rPr>
          <w:rFonts w:ascii="Times New Roman" w:eastAsia="Times New Roman" w:hAnsi="Times New Roman" w:cs="Times New Roman"/>
          <w:b/>
          <w:sz w:val="24"/>
          <w:szCs w:val="24"/>
        </w:rPr>
        <w:t xml:space="preserve">Commonly regulated genes across sample types of different diseases. </w:t>
      </w:r>
      <w:r w:rsidRPr="00527627">
        <w:rPr>
          <w:rFonts w:ascii="Times New Roman" w:eastAsia="Times New Roman" w:hAnsi="Times New Roman" w:cs="Times New Roman"/>
          <w:sz w:val="24"/>
          <w:szCs w:val="24"/>
        </w:rPr>
        <w:t>The t</w:t>
      </w:r>
      <w:r w:rsidRPr="00CD4355">
        <w:rPr>
          <w:rFonts w:ascii="Times New Roman" w:eastAsia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sz w:val="24"/>
          <w:szCs w:val="24"/>
        </w:rPr>
        <w:t>lists commonly regulated genes</w:t>
      </w:r>
      <w:r w:rsidRPr="00CD4355">
        <w:rPr>
          <w:rFonts w:ascii="Times New Roman" w:eastAsia="Times New Roman" w:hAnsi="Times New Roman" w:cs="Times New Roman"/>
          <w:sz w:val="24"/>
          <w:szCs w:val="24"/>
        </w:rPr>
        <w:t>, regul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ypes</w:t>
      </w:r>
      <w:r w:rsidRPr="00CD4355">
        <w:rPr>
          <w:rFonts w:ascii="Times New Roman" w:eastAsia="Times New Roman" w:hAnsi="Times New Roman" w:cs="Times New Roman"/>
          <w:sz w:val="24"/>
          <w:szCs w:val="24"/>
        </w:rPr>
        <w:t xml:space="preserve">, molecular function, and </w:t>
      </w:r>
      <w:r>
        <w:rPr>
          <w:rFonts w:ascii="Times New Roman" w:eastAsia="Times New Roman" w:hAnsi="Times New Roman" w:cs="Times New Roman"/>
          <w:sz w:val="24"/>
          <w:szCs w:val="24"/>
        </w:rPr>
        <w:t>disease and sample types in which they were identified.</w:t>
      </w:r>
      <w:r w:rsidRPr="00CD43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0980" w:type="dxa"/>
        <w:tblInd w:w="-1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350"/>
        <w:gridCol w:w="3690"/>
        <w:gridCol w:w="630"/>
        <w:gridCol w:w="540"/>
        <w:gridCol w:w="810"/>
        <w:gridCol w:w="900"/>
        <w:gridCol w:w="1710"/>
      </w:tblGrid>
      <w:tr w:rsidR="003310AF" w:rsidRPr="00CD4355" w14:paraId="48C5C288" w14:textId="77777777" w:rsidTr="007B6830">
        <w:trPr>
          <w:trHeight w:val="633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00E6648" w14:textId="77777777" w:rsidR="003310AF" w:rsidRPr="00B523D0" w:rsidRDefault="003310AF" w:rsidP="007B6830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23D0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37699CB" w14:textId="77777777" w:rsidR="003310AF" w:rsidRPr="00B523D0" w:rsidRDefault="003310AF" w:rsidP="007B6830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23D0">
              <w:rPr>
                <w:rFonts w:ascii="Times New Roman" w:eastAsia="Times New Roman" w:hAnsi="Times New Roman" w:cs="Times New Roman"/>
                <w:b/>
              </w:rPr>
              <w:t>Regulatio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7F6DF14" w14:textId="77777777" w:rsidR="003310AF" w:rsidRPr="00B523D0" w:rsidRDefault="003310AF" w:rsidP="007B6830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23D0">
              <w:rPr>
                <w:rFonts w:ascii="Times New Roman" w:eastAsia="Times New Roman" w:hAnsi="Times New Roman" w:cs="Times New Roman"/>
                <w:b/>
              </w:rPr>
              <w:t>Functio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4D8F668" w14:textId="77777777" w:rsidR="003310AF" w:rsidRPr="00B523D0" w:rsidRDefault="003310AF" w:rsidP="007B6830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23D0">
              <w:rPr>
                <w:rFonts w:ascii="Times New Roman" w:eastAsia="Times New Roman" w:hAnsi="Times New Roman" w:cs="Times New Roman"/>
                <w:b/>
              </w:rPr>
              <w:t>A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271BC17" w14:textId="77777777" w:rsidR="003310AF" w:rsidRPr="00B523D0" w:rsidRDefault="003310AF" w:rsidP="007B6830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23D0">
              <w:rPr>
                <w:rFonts w:ascii="Times New Roman" w:eastAsia="Times New Roman" w:hAnsi="Times New Roman" w:cs="Times New Roman"/>
                <w:b/>
              </w:rPr>
              <w:t>D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0497CB2" w14:textId="77777777" w:rsidR="003310AF" w:rsidRPr="00B523D0" w:rsidRDefault="003310AF" w:rsidP="007B6830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23D0">
              <w:rPr>
                <w:rFonts w:ascii="Times New Roman" w:eastAsia="Times New Roman" w:hAnsi="Times New Roman" w:cs="Times New Roman"/>
                <w:b/>
              </w:rPr>
              <w:t>NP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E41974C" w14:textId="77777777" w:rsidR="003310AF" w:rsidRPr="00B523D0" w:rsidRDefault="003310AF" w:rsidP="007B6830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23D0">
              <w:rPr>
                <w:rFonts w:ascii="Times New Roman" w:eastAsia="Times New Roman" w:hAnsi="Times New Roman" w:cs="Times New Roman"/>
                <w:b/>
              </w:rPr>
              <w:t>MPS 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5563F43" w14:textId="77777777" w:rsidR="003310AF" w:rsidRPr="00B523D0" w:rsidRDefault="003310AF" w:rsidP="007B6830">
            <w:pPr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523D0">
              <w:rPr>
                <w:rFonts w:ascii="Times New Roman" w:eastAsia="Times New Roman" w:hAnsi="Times New Roman" w:cs="Times New Roman"/>
                <w:b/>
              </w:rPr>
              <w:t>Sample type</w:t>
            </w:r>
          </w:p>
        </w:tc>
      </w:tr>
      <w:tr w:rsidR="003310AF" w:rsidRPr="00CD4355" w14:paraId="26EA2CE0" w14:textId="77777777" w:rsidTr="007B6830">
        <w:trPr>
          <w:trHeight w:val="471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5C4C966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QKI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96F40C5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C14A2ED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Myelinization, RNA bindin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EBB446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13AEE65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CD85229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1D4D4F3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CFA3C59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Organoids</w:t>
            </w:r>
          </w:p>
        </w:tc>
      </w:tr>
      <w:tr w:rsidR="003310AF" w:rsidRPr="00CD4355" w14:paraId="6CBFC71C" w14:textId="77777777" w:rsidTr="007B6830">
        <w:trPr>
          <w:trHeight w:val="30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0C861A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RHOB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257C439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C0F9627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GTPase activity, apoptosis after DNA damag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D00142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712AE72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2BB0E11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D17585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3A3C4BF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Organoids</w:t>
            </w:r>
          </w:p>
        </w:tc>
      </w:tr>
      <w:tr w:rsidR="003310AF" w:rsidRPr="00CD4355" w14:paraId="031A5BB0" w14:textId="77777777" w:rsidTr="007B6830">
        <w:trPr>
          <w:trHeight w:val="48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4467F2D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PTPRO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F899A84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CF9AA8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Tyrosine phosphatase activity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10E9D61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8B88AE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AB477C9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8642DA3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637BB53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Brain samples, iNSCs</w:t>
            </w:r>
          </w:p>
        </w:tc>
      </w:tr>
      <w:tr w:rsidR="003310AF" w:rsidRPr="00CD4355" w14:paraId="7796383B" w14:textId="77777777" w:rsidTr="007B6830">
        <w:trPr>
          <w:trHeight w:val="48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53C1E12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NETO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E5A55B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A95ED72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Affects Synaptic transmission by slowing EPSC decay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4C30435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8853E44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AB2AED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3E941E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692C4D6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Brain samples, Organoids, iNSCs</w:t>
            </w:r>
          </w:p>
        </w:tc>
      </w:tr>
      <w:tr w:rsidR="003310AF" w:rsidRPr="00CD4355" w14:paraId="4DDCADC3" w14:textId="77777777" w:rsidTr="007B6830">
        <w:trPr>
          <w:trHeight w:val="30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8F81E4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SHISA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1AD6FF7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5AD3418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FGF and WNT signalin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0B43CA2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D86EA5F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BD9F7F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40B3E3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E5F6CC6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Organoids, iNSCs</w:t>
            </w:r>
          </w:p>
        </w:tc>
      </w:tr>
      <w:tr w:rsidR="003310AF" w:rsidRPr="00CD4355" w14:paraId="63F186CE" w14:textId="77777777" w:rsidTr="007B6830">
        <w:trPr>
          <w:trHeight w:val="48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602F6C5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SPON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AC1B0BE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3A6464F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Innate immune response initiation, cell adhesio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CE42402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7463C5D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C869B3E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2FE831A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8F82D5F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Brain samples, iNSCs</w:t>
            </w:r>
          </w:p>
        </w:tc>
      </w:tr>
      <w:tr w:rsidR="003310AF" w:rsidRPr="00CD4355" w14:paraId="564AEE5C" w14:textId="77777777" w:rsidTr="007B6830">
        <w:trPr>
          <w:trHeight w:val="48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3CD6FF7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I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B4D3C7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D162E27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Neuron morphogenesis, intracellular transport to axons and dendrite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6F53E1E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95D0EB1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20977A3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03F922B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1D728F4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Brain samples, Organoids</w:t>
            </w:r>
          </w:p>
        </w:tc>
      </w:tr>
      <w:tr w:rsidR="003310AF" w:rsidRPr="00CD4355" w14:paraId="0CAC2DC6" w14:textId="77777777" w:rsidTr="007B6830">
        <w:trPr>
          <w:trHeight w:val="48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3A71FD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LMO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D7DE5A2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Down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1DF3FD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Transcription cofactor negatively modulates interneuron genes in motor neuron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CA1A3C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013EBDE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74C8BC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E9BFD62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1545E23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Brain samples, Organoids</w:t>
            </w:r>
          </w:p>
        </w:tc>
      </w:tr>
      <w:tr w:rsidR="003310AF" w:rsidRPr="00CD4355" w14:paraId="02451CE5" w14:textId="77777777" w:rsidTr="007B6830">
        <w:trPr>
          <w:trHeight w:val="48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464BC3A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AQP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795D8DB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AAD36F3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Obligate water channel, involved in CSF productio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2220FF9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FCB9B7F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1194162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0EE3C2B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E872937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Brain samples, iNSCs</w:t>
            </w:r>
          </w:p>
        </w:tc>
      </w:tr>
      <w:tr w:rsidR="003310AF" w:rsidRPr="00CD4355" w14:paraId="09CCC21D" w14:textId="77777777" w:rsidTr="007B6830">
        <w:trPr>
          <w:trHeight w:val="48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0721E9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TPD52L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50D20F7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3B6697E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Calcium signaling, positive regulation of MAP3K5-induced apoptosi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7F9BE6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30913D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E49C91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FB51A0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1B3623D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Brain samples, Organoids</w:t>
            </w:r>
          </w:p>
        </w:tc>
      </w:tr>
      <w:tr w:rsidR="003310AF" w:rsidRPr="00CD4355" w14:paraId="76DFBBFA" w14:textId="77777777" w:rsidTr="007B6830">
        <w:trPr>
          <w:trHeight w:val="30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F3F8112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ASN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2473B4D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1BAAF72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Asparagine biosynthesi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1E98448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68465CA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041F9F5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E1F1B6D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A6BDBE5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iNSCs</w:t>
            </w:r>
          </w:p>
        </w:tc>
      </w:tr>
      <w:tr w:rsidR="003310AF" w:rsidRPr="00CD4355" w14:paraId="53CEB47F" w14:textId="77777777" w:rsidTr="007B6830">
        <w:trPr>
          <w:trHeight w:val="525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03B5338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DDIT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EF4464F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C3A4307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CCAAT/enhancer-binding transcription facto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22A5535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D13C13A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9E881E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7CD08E2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FDAB141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iNSCs</w:t>
            </w:r>
          </w:p>
        </w:tc>
      </w:tr>
      <w:tr w:rsidR="003310AF" w:rsidRPr="00CD4355" w14:paraId="4845910E" w14:textId="77777777" w:rsidTr="007B6830">
        <w:trPr>
          <w:trHeight w:val="48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BEF5A95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TNMD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872D5ED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885D019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Associated with age-related macular degeneration, angiogenesis inhibito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08D113E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EDB6047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10934B8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9386823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3FFD2C4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iNSCs</w:t>
            </w:r>
          </w:p>
        </w:tc>
      </w:tr>
      <w:tr w:rsidR="003310AF" w:rsidRPr="00CD4355" w14:paraId="1B2C503A" w14:textId="77777777" w:rsidTr="007B6830">
        <w:trPr>
          <w:trHeight w:val="30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FDA967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ZNF24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FCBE91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CB8F8BB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DNA-binding transcription represso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F2B09C1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12219A4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43E6AF6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99A5D06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1EF7A1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Brain samples</w:t>
            </w:r>
          </w:p>
        </w:tc>
      </w:tr>
      <w:tr w:rsidR="003310AF" w:rsidRPr="00CD4355" w14:paraId="4298AD12" w14:textId="77777777" w:rsidTr="007B6830">
        <w:trPr>
          <w:trHeight w:val="48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E0E829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PCDH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DB37859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91CC459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Neural cell adhesion and cell-cell interaction processe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FA5784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A031AFF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42F8A45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ED8468B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A17154A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Brain samples, iNSCs</w:t>
            </w:r>
          </w:p>
        </w:tc>
      </w:tr>
      <w:tr w:rsidR="003310AF" w:rsidRPr="00CD4355" w14:paraId="1E625DFE" w14:textId="77777777" w:rsidTr="007B6830">
        <w:trPr>
          <w:trHeight w:val="48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63468A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STON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3A08638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049F65F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Synaptic vesicle recycling, neurotransmissio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07D8728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AB6F1E8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476B2C18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7587744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883ABCA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Brain samples, iNSCs</w:t>
            </w:r>
          </w:p>
        </w:tc>
      </w:tr>
      <w:tr w:rsidR="003310AF" w:rsidRPr="00CD4355" w14:paraId="45463815" w14:textId="77777777" w:rsidTr="007B6830">
        <w:trPr>
          <w:trHeight w:val="480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EBCAB8C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523D0">
              <w:rPr>
                <w:rFonts w:ascii="Times New Roman" w:eastAsia="Times New Roman" w:hAnsi="Times New Roman" w:cs="Times New Roman"/>
                <w:i/>
              </w:rPr>
              <w:t>GDF1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670DDE44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Up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1A14D0B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pleiotropic cytokine, stress response to hypoxia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2B96BEB0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11E3C1B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0FF4AD4E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38A9467A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</w:tcPr>
          <w:p w14:paraId="5101988D" w14:textId="77777777" w:rsidR="003310AF" w:rsidRPr="00B523D0" w:rsidRDefault="003310AF" w:rsidP="007B68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523D0">
              <w:rPr>
                <w:rFonts w:ascii="Times New Roman" w:eastAsia="Times New Roman" w:hAnsi="Times New Roman" w:cs="Times New Roman"/>
              </w:rPr>
              <w:t>Brain samples, iNSCs</w:t>
            </w:r>
          </w:p>
        </w:tc>
      </w:tr>
    </w:tbl>
    <w:p w14:paraId="4600CC6B" w14:textId="76E94F27" w:rsidR="00383C05" w:rsidRPr="003310AF" w:rsidRDefault="00383C05" w:rsidP="003310A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383C05" w:rsidRPr="003310AF" w:rsidSect="003310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1D8"/>
    <w:rsid w:val="003310AF"/>
    <w:rsid w:val="00383C05"/>
    <w:rsid w:val="005F0D2F"/>
    <w:rsid w:val="00AE01D8"/>
    <w:rsid w:val="00DB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47CC7C"/>
  <w15:chartTrackingRefBased/>
  <w15:docId w15:val="{617BABA7-076F-48C2-85E0-D6E602762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0AF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1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1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1D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1D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1D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1D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1D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1D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1D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0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1D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1D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1D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1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1381</Characters>
  <Application>Microsoft Office Word</Application>
  <DocSecurity>0</DocSecurity>
  <Lines>276</Lines>
  <Paragraphs>290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Gujjala</dc:creator>
  <cp:keywords/>
  <dc:description/>
  <cp:lastModifiedBy>Vikas Gujjala</cp:lastModifiedBy>
  <cp:revision>3</cp:revision>
  <dcterms:created xsi:type="dcterms:W3CDTF">2024-04-19T19:21:00Z</dcterms:created>
  <dcterms:modified xsi:type="dcterms:W3CDTF">2024-04-1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65ce0e496954a93a3ed07413c97a0730db4150837fafeaf128b8202ac43ced</vt:lpwstr>
  </property>
</Properties>
</file>